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573" w:rsidRPr="009B0A82" w:rsidRDefault="00F46573" w:rsidP="00F46573">
      <w:pPr>
        <w:rPr>
          <w:rFonts w:eastAsia="Times New Roman" w:cs="Times New Roman"/>
          <w:b/>
          <w:bCs/>
          <w:color w:val="000000" w:themeColor="text1"/>
          <w:szCs w:val="24"/>
          <w:lang w:eastAsia="en-GB"/>
        </w:rPr>
      </w:pPr>
      <w:proofErr w:type="gramStart"/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>Additional file 4.</w:t>
      </w:r>
      <w:proofErr w:type="gramEnd"/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 xml:space="preserve"> </w:t>
      </w:r>
      <w:r w:rsidRPr="00853939">
        <w:rPr>
          <w:rFonts w:eastAsia="Times New Roman" w:cs="Times New Roman"/>
          <w:color w:val="000000" w:themeColor="text1"/>
          <w:szCs w:val="24"/>
          <w:lang w:eastAsia="en-GB"/>
        </w:rPr>
        <w:t>Table of missing data, floor- and ceiling effects of the PWQ</w:t>
      </w:r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 xml:space="preserve"> </w:t>
      </w:r>
      <w:r w:rsidRPr="007D49B7">
        <w:rPr>
          <w:rFonts w:eastAsia="Times New Roman" w:cs="Times New Roman"/>
          <w:color w:val="000000" w:themeColor="text1"/>
          <w:szCs w:val="24"/>
          <w:lang w:eastAsia="en-GB"/>
        </w:rPr>
        <w:t>subscales and items (n=115)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5670"/>
        <w:gridCol w:w="1276"/>
        <w:gridCol w:w="992"/>
        <w:gridCol w:w="851"/>
      </w:tblGrid>
      <w:tr w:rsidR="00F46573" w:rsidRPr="00823A13" w:rsidTr="0040548D">
        <w:trPr>
          <w:trHeight w:val="290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PWQ items. Does your work involve…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Default="00F46573" w:rsidP="0040548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Missing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data</w:t>
            </w: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</w:p>
          <w:p w:rsidR="00F46573" w:rsidRPr="00823A13" w:rsidRDefault="00F46573" w:rsidP="0040548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n</w:t>
            </w:r>
            <w:proofErr w:type="gramEnd"/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Lowest (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Highest (%)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Heavy physical work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8 (7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0.0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 Standing for long periods of ti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ind w:left="-103" w:firstLine="103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0.2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. Walking long periods of ti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8.8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. Kneeling or squatting for long periods of ti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.5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7. Working in a twisted posture for long periods of ti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.3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1. Work(</w:t>
            </w:r>
            <w:proofErr w:type="spellStart"/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ing</w:t>
            </w:r>
            <w:proofErr w:type="spellEnd"/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 with your hands above shoulder level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.5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2. Work(</w:t>
            </w:r>
            <w:proofErr w:type="spellStart"/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ing</w:t>
            </w:r>
            <w:proofErr w:type="spellEnd"/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) with your hands below knee level?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0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3. Moving loads (more than 5 kg)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1.4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4. Moving heavy loads (more than 25 kg)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9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5. Exerting force with your arms or hand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4.2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6. Exerting maximal forc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7.9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7. Physical hard work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.2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0. Working with vibrating tool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7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6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3. Squatting often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.2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4. Walking on irregular surface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.4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5. Sitting or moving on your knee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7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8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Long lasting postures and repetitive mov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5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4.5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. Making the same movement for long periods of ti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4.2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8. Holding your neck in a bent forward or twisted position for long periods of ti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3.2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9. Bending or twisting your neck often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1.5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0. Holding your wrist in a bent or twisted position for long periods of ti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6.8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8. Working in the same position for long periods of ti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8.6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9. Working in uncomfortable posture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 (2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8.9</w:t>
            </w:r>
          </w:p>
        </w:tc>
      </w:tr>
      <w:tr w:rsidR="00F46573" w:rsidRPr="00823A13" w:rsidTr="0040548D">
        <w:trPr>
          <w:trHeight w:val="29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6. Doing repetitive tasks with arms, hands or fingers many times per minute?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73" w:rsidRPr="00823A13" w:rsidRDefault="00F46573" w:rsidP="0040548D">
            <w:pPr>
              <w:spacing w:after="0" w:line="360" w:lineRule="auto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23A1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4.2</w:t>
            </w:r>
          </w:p>
        </w:tc>
      </w:tr>
    </w:tbl>
    <w:p w:rsidR="00F46573" w:rsidRDefault="00F46573">
      <w:bookmarkStart w:id="0" w:name="_GoBack"/>
      <w:bookmarkEnd w:id="0"/>
    </w:p>
    <w:sectPr w:rsidR="00F46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573"/>
    <w:rsid w:val="007B0E03"/>
    <w:rsid w:val="00F4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401</Characters>
  <Application>Microsoft Office Word</Application>
  <DocSecurity>0</DocSecurity>
  <Lines>155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16T04:00:00Z</dcterms:created>
  <dcterms:modified xsi:type="dcterms:W3CDTF">2022-03-16T04:00:00Z</dcterms:modified>
</cp:coreProperties>
</file>